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D5DEC" w14:textId="3C9860A1" w:rsidR="000A0D2D" w:rsidRPr="000F7A8A" w:rsidRDefault="000A0D2D" w:rsidP="000A0D2D">
      <w:pPr>
        <w:rPr>
          <w:rFonts w:ascii="Times New Roman" w:hAnsi="Times New Roman" w:cs="Times New Roman"/>
          <w:b/>
          <w:bCs/>
        </w:rPr>
      </w:pPr>
      <w:r w:rsidRPr="000F7A8A">
        <w:rPr>
          <w:rFonts w:ascii="Times New Roman" w:hAnsi="Times New Roman" w:cs="Times New Roman"/>
          <w:b/>
          <w:bCs/>
        </w:rPr>
        <w:t>Supplemental Figure 1. All-cause medical service utilization during the follow-up period of subgroups who received ≥1 maintenance treatment during the study period</w:t>
      </w:r>
    </w:p>
    <w:p w14:paraId="4B88D68A" w14:textId="77777777" w:rsidR="000A0D2D" w:rsidRDefault="000A0D2D" w:rsidP="000A0D2D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D, emergency department.</w:t>
      </w:r>
    </w:p>
    <w:p w14:paraId="5B9B41A0" w14:textId="16EE08AE" w:rsidR="000A0D2D" w:rsidRDefault="000A0D2D" w:rsidP="000A0D2D">
      <w:pPr>
        <w:spacing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ther medical services included </w:t>
      </w:r>
      <w:r w:rsidRPr="0014499F">
        <w:rPr>
          <w:rFonts w:ascii="Times New Roman" w:eastAsia="Times New Roman" w:hAnsi="Times New Roman" w:cs="Times New Roman"/>
        </w:rPr>
        <w:t xml:space="preserve">laboratory and pathology test, radiology, surgery, medical procedures/supplies/products during office visits, </w:t>
      </w:r>
      <w:r>
        <w:rPr>
          <w:rFonts w:ascii="Times New Roman" w:eastAsia="Times New Roman" w:hAnsi="Times New Roman" w:cs="Times New Roman"/>
        </w:rPr>
        <w:t xml:space="preserve">and </w:t>
      </w:r>
      <w:r w:rsidRPr="0014499F">
        <w:rPr>
          <w:rFonts w:ascii="Times New Roman" w:eastAsia="Times New Roman" w:hAnsi="Times New Roman" w:cs="Times New Roman"/>
        </w:rPr>
        <w:t>other ancillary services</w:t>
      </w:r>
      <w:r>
        <w:rPr>
          <w:rFonts w:ascii="Times New Roman" w:eastAsia="Times New Roman" w:hAnsi="Times New Roman" w:cs="Times New Roman"/>
        </w:rPr>
        <w:t>.</w:t>
      </w:r>
    </w:p>
    <w:p w14:paraId="44CFBCB3" w14:textId="039BFE9F" w:rsidR="00AE704A" w:rsidRPr="00CD73CB" w:rsidRDefault="00AE704A" w:rsidP="000A0D2D">
      <w:pPr>
        <w:spacing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drawing>
          <wp:inline distT="0" distB="0" distL="0" distR="0" wp14:anchorId="1283BAF5" wp14:editId="7E5D7DA9">
            <wp:extent cx="5943600" cy="5459730"/>
            <wp:effectExtent l="0" t="0" r="0" b="7620"/>
            <wp:docPr id="1" name="Picture 1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squar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D5521" w14:textId="73E31599" w:rsidR="00CE4671" w:rsidRPr="005C088E" w:rsidRDefault="00CE467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CE4671" w:rsidRPr="005C0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ECA"/>
    <w:rsid w:val="000A0D2D"/>
    <w:rsid w:val="005C088E"/>
    <w:rsid w:val="00804ECA"/>
    <w:rsid w:val="00AE704A"/>
    <w:rsid w:val="00CC26D2"/>
    <w:rsid w:val="00CE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81FF5"/>
  <w15:chartTrackingRefBased/>
  <w15:docId w15:val="{2F31684A-561A-4479-A194-786114B06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aohui</dc:creator>
  <cp:keywords/>
  <dc:description/>
  <cp:lastModifiedBy>Tinambacan, Rizza</cp:lastModifiedBy>
  <cp:revision>3</cp:revision>
  <dcterms:created xsi:type="dcterms:W3CDTF">2023-10-16T14:02:00Z</dcterms:created>
  <dcterms:modified xsi:type="dcterms:W3CDTF">2023-10-16T23:36:00Z</dcterms:modified>
</cp:coreProperties>
</file>